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A0E" w:rsidRPr="00884D70" w:rsidRDefault="008B5A0E" w:rsidP="008B5A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7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close friends (none vs. at least one) (exposure) and ≥3 hours/day of leisure-time sedentary behavior (outcome) estimated by multivariable logistic regression</w:t>
      </w:r>
    </w:p>
    <w:p w:rsidR="008B5A0E" w:rsidRPr="00884D70" w:rsidRDefault="008B5A0E" w:rsidP="008B5A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7503E2F1" wp14:editId="3126343C">
            <wp:extent cx="5727700" cy="7813583"/>
            <wp:effectExtent l="0" t="0" r="0" b="1016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81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A0E" w:rsidRDefault="008B5A0E" w:rsidP="008B5A0E">
      <w:pPr>
        <w:rPr>
          <w:rFonts w:ascii="Arial" w:hAnsi="Arial" w:cs="Arial"/>
          <w:b/>
          <w:sz w:val="20"/>
          <w:szCs w:val="20"/>
        </w:rPr>
      </w:pPr>
    </w:p>
    <w:p w:rsidR="008B5A0E" w:rsidRDefault="008B5A0E" w:rsidP="008B5A0E">
      <w:pPr>
        <w:rPr>
          <w:rFonts w:ascii="Arial" w:hAnsi="Arial" w:cs="Arial"/>
          <w:b/>
          <w:sz w:val="20"/>
          <w:szCs w:val="20"/>
        </w:rPr>
      </w:pPr>
    </w:p>
    <w:p w:rsidR="008B5A0E" w:rsidRDefault="008B5A0E" w:rsidP="008B5A0E">
      <w:pPr>
        <w:rPr>
          <w:rFonts w:ascii="Arial" w:hAnsi="Arial" w:cs="Arial"/>
          <w:b/>
          <w:sz w:val="20"/>
          <w:szCs w:val="20"/>
        </w:rPr>
      </w:pPr>
    </w:p>
    <w:p w:rsidR="009C65DA" w:rsidRDefault="008B5A0E"/>
    <w:p w:rsidR="008B5A0E" w:rsidRPr="00884D70" w:rsidRDefault="008B5A0E" w:rsidP="008B5A0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7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close friends (none vs. at least one) (exposure) and ≥3 hours/day of leisure-time sedentary behavior (outcome) estimated by multivariable logistic regression</w:t>
      </w:r>
    </w:p>
    <w:p w:rsidR="008B5A0E" w:rsidRDefault="008B5A0E" w:rsidP="008B5A0E">
      <w:pPr>
        <w:spacing w:line="480" w:lineRule="auto"/>
        <w:rPr>
          <w:rFonts w:ascii="Arial" w:hAnsi="Arial" w:cs="Arial"/>
          <w:sz w:val="20"/>
          <w:szCs w:val="20"/>
        </w:rPr>
      </w:pPr>
    </w:p>
    <w:p w:rsidR="008B5A0E" w:rsidRPr="00884D70" w:rsidRDefault="008B5A0E" w:rsidP="008B5A0E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8B5A0E" w:rsidRPr="00884D70" w:rsidRDefault="008B5A0E" w:rsidP="008B5A0E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 age, sex, and food insecurity.</w:t>
      </w:r>
    </w:p>
    <w:p w:rsidR="008B5A0E" w:rsidRDefault="008B5A0E" w:rsidP="008B5A0E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</w:t>
      </w:r>
      <w:r>
        <w:rPr>
          <w:rFonts w:ascii="Arial" w:hAnsi="Arial" w:cs="Arial"/>
          <w:sz w:val="20"/>
          <w:szCs w:val="20"/>
        </w:rPr>
        <w:t xml:space="preserve">ta-analysis with random effect. </w:t>
      </w:r>
    </w:p>
    <w:p w:rsidR="008B5A0E" w:rsidRDefault="008B5A0E">
      <w:bookmarkStart w:id="0" w:name="_GoBack"/>
      <w:bookmarkEnd w:id="0"/>
    </w:p>
    <w:sectPr w:rsidR="008B5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10"/>
    <w:rsid w:val="008B5A0E"/>
    <w:rsid w:val="00A56322"/>
    <w:rsid w:val="00AE4310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704B6"/>
  <w15:chartTrackingRefBased/>
  <w15:docId w15:val="{139E21E6-7B0D-402C-A65D-E64B2002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A0E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491</Characters>
  <Application>Microsoft Office Word</Application>
  <DocSecurity>0</DocSecurity>
  <Lines>4</Lines>
  <Paragraphs>1</Paragraphs>
  <ScaleCrop>false</ScaleCrop>
  <Company>KULeuven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5:01:00Z</dcterms:created>
  <dcterms:modified xsi:type="dcterms:W3CDTF">2019-10-24T15:02:00Z</dcterms:modified>
</cp:coreProperties>
</file>